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D207D" w:rsidRPr="004536AE" w:rsidTr="001D207D">
        <w:tc>
          <w:tcPr>
            <w:tcW w:w="4621" w:type="dxa"/>
          </w:tcPr>
          <w:p w:rsidR="001D207D" w:rsidRPr="006E133B" w:rsidRDefault="006E133B" w:rsidP="001D20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133B">
              <w:rPr>
                <w:rFonts w:ascii="Times New Roman" w:hAnsi="Times New Roman"/>
                <w:b/>
                <w:sz w:val="24"/>
                <w:szCs w:val="24"/>
              </w:rPr>
              <w:t>TST Outcome</w:t>
            </w:r>
          </w:p>
        </w:tc>
        <w:tc>
          <w:tcPr>
            <w:tcW w:w="4621" w:type="dxa"/>
          </w:tcPr>
          <w:p w:rsidR="001D207D" w:rsidRPr="006E133B" w:rsidRDefault="001D207D" w:rsidP="001D20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133B">
              <w:rPr>
                <w:rFonts w:ascii="Times New Roman" w:hAnsi="Times New Roman"/>
                <w:b/>
                <w:sz w:val="24"/>
                <w:szCs w:val="24"/>
              </w:rPr>
              <w:t>Numbers and Percentages</w:t>
            </w:r>
          </w:p>
        </w:tc>
      </w:tr>
      <w:tr w:rsidR="0032774B" w:rsidRPr="00847B19" w:rsidTr="00AF0921"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 xml:space="preserve">Recruited while TST part of study protocol </w:t>
            </w:r>
          </w:p>
        </w:tc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180/2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="006E133B">
              <w:rPr>
                <w:rFonts w:ascii="Times New Roman" w:hAnsi="Times New Roman"/>
                <w:sz w:val="24"/>
                <w:szCs w:val="24"/>
              </w:rPr>
              <w:t xml:space="preserve"> (70%)</w:t>
            </w:r>
          </w:p>
        </w:tc>
      </w:tr>
      <w:tr w:rsidR="0032774B" w:rsidRPr="00847B19" w:rsidTr="00AF0921"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TST placed</w:t>
            </w:r>
          </w:p>
        </w:tc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162/180</w:t>
            </w:r>
            <w:r w:rsidR="006E133B">
              <w:rPr>
                <w:rFonts w:ascii="Times New Roman" w:hAnsi="Times New Roman"/>
                <w:sz w:val="24"/>
                <w:szCs w:val="24"/>
              </w:rPr>
              <w:t xml:space="preserve"> (63%)</w:t>
            </w:r>
          </w:p>
        </w:tc>
      </w:tr>
      <w:tr w:rsidR="0032774B" w:rsidRPr="00847B19" w:rsidTr="00AF0921"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 xml:space="preserve">Excluded because of previous blistering TST </w:t>
            </w:r>
          </w:p>
        </w:tc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18/1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="006E133B">
              <w:rPr>
                <w:rFonts w:ascii="Times New Roman" w:hAnsi="Times New Roman"/>
                <w:sz w:val="24"/>
                <w:szCs w:val="24"/>
              </w:rPr>
              <w:t xml:space="preserve"> (10%)</w:t>
            </w:r>
            <w:bookmarkStart w:id="0" w:name="_GoBack"/>
            <w:bookmarkEnd w:id="0"/>
          </w:p>
        </w:tc>
      </w:tr>
      <w:tr w:rsidR="0032774B" w:rsidRPr="00847B19" w:rsidTr="00AF0921"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Failure to return for TST reading</w:t>
            </w:r>
          </w:p>
        </w:tc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69/162 (43%)</w:t>
            </w:r>
          </w:p>
        </w:tc>
      </w:tr>
      <w:tr w:rsidR="0032774B" w:rsidRPr="00847B19" w:rsidTr="00AF0921"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Positive TST</w:t>
            </w:r>
          </w:p>
        </w:tc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9/93 (10%)</w:t>
            </w:r>
          </w:p>
        </w:tc>
      </w:tr>
      <w:tr w:rsidR="0032774B" w:rsidRPr="00847B19" w:rsidTr="00AF0921"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Negative TST</w:t>
            </w:r>
          </w:p>
        </w:tc>
        <w:tc>
          <w:tcPr>
            <w:tcW w:w="462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84/93 (90%)</w:t>
            </w:r>
          </w:p>
        </w:tc>
      </w:tr>
    </w:tbl>
    <w:p w:rsidR="0032774B" w:rsidRPr="00847B19" w:rsidRDefault="0032774B" w:rsidP="0032774B">
      <w:pPr>
        <w:rPr>
          <w:rFonts w:ascii="Times New Roman" w:hAnsi="Times New Roman"/>
          <w:sz w:val="24"/>
          <w:szCs w:val="24"/>
        </w:rPr>
      </w:pPr>
    </w:p>
    <w:sectPr w:rsidR="0032774B" w:rsidRPr="00847B19" w:rsidSect="00BD60DD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AB5" w:rsidRDefault="00830AB5" w:rsidP="00585395">
      <w:pPr>
        <w:spacing w:after="0" w:line="240" w:lineRule="auto"/>
      </w:pPr>
      <w:r>
        <w:separator/>
      </w:r>
    </w:p>
  </w:endnote>
  <w:endnote w:type="continuationSeparator" w:id="0">
    <w:p w:rsidR="00830AB5" w:rsidRDefault="00830AB5" w:rsidP="00585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971" w:rsidRDefault="00DF2FB8" w:rsidP="000021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05BD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1971" w:rsidRDefault="00830A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971" w:rsidRDefault="00830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AB5" w:rsidRDefault="00830AB5" w:rsidP="00585395">
      <w:pPr>
        <w:spacing w:after="0" w:line="240" w:lineRule="auto"/>
      </w:pPr>
      <w:r>
        <w:separator/>
      </w:r>
    </w:p>
  </w:footnote>
  <w:footnote w:type="continuationSeparator" w:id="0">
    <w:p w:rsidR="00830AB5" w:rsidRDefault="00830AB5" w:rsidP="00585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98627"/>
      <w:docPartObj>
        <w:docPartGallery w:val="Page Numbers (Top of Page)"/>
        <w:docPartUnique/>
      </w:docPartObj>
    </w:sdtPr>
    <w:sdtEndPr/>
    <w:sdtContent>
      <w:p w:rsidR="00B61971" w:rsidRDefault="00DF2FB8">
        <w:pPr>
          <w:pStyle w:val="Header"/>
          <w:jc w:val="right"/>
        </w:pPr>
        <w:r>
          <w:fldChar w:fldCharType="begin"/>
        </w:r>
        <w:r w:rsidR="00F05BD5">
          <w:instrText xml:space="preserve"> PAGE   \* MERGEFORMAT </w:instrText>
        </w:r>
        <w:r>
          <w:fldChar w:fldCharType="separate"/>
        </w:r>
        <w:r w:rsidR="006E133B">
          <w:rPr>
            <w:noProof/>
          </w:rPr>
          <w:t>1</w:t>
        </w:r>
        <w:r>
          <w:fldChar w:fldCharType="end"/>
        </w:r>
      </w:p>
    </w:sdtContent>
  </w:sdt>
  <w:p w:rsidR="00B61971" w:rsidRDefault="00830A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74B"/>
    <w:rsid w:val="0006661D"/>
    <w:rsid w:val="001A1528"/>
    <w:rsid w:val="001D207D"/>
    <w:rsid w:val="00275163"/>
    <w:rsid w:val="002A33F5"/>
    <w:rsid w:val="0032774B"/>
    <w:rsid w:val="00366117"/>
    <w:rsid w:val="003826C7"/>
    <w:rsid w:val="004F51D9"/>
    <w:rsid w:val="00585395"/>
    <w:rsid w:val="005922F2"/>
    <w:rsid w:val="00596269"/>
    <w:rsid w:val="006E133B"/>
    <w:rsid w:val="00830AB5"/>
    <w:rsid w:val="00862D9A"/>
    <w:rsid w:val="00966F1C"/>
    <w:rsid w:val="00A228CF"/>
    <w:rsid w:val="00B60808"/>
    <w:rsid w:val="00BF4F7E"/>
    <w:rsid w:val="00CF647C"/>
    <w:rsid w:val="00DA285E"/>
    <w:rsid w:val="00DF2FB8"/>
    <w:rsid w:val="00E5037F"/>
    <w:rsid w:val="00F05BD5"/>
    <w:rsid w:val="00F661E9"/>
    <w:rsid w:val="00F664B5"/>
    <w:rsid w:val="00FE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774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74B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rsid w:val="0032774B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27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74B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774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74B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rsid w:val="0032774B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27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74B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onani</dc:creator>
  <cp:lastModifiedBy>Clionani</cp:lastModifiedBy>
  <cp:revision>3</cp:revision>
  <dcterms:created xsi:type="dcterms:W3CDTF">2013-01-07T00:36:00Z</dcterms:created>
  <dcterms:modified xsi:type="dcterms:W3CDTF">2013-01-07T00:49:00Z</dcterms:modified>
</cp:coreProperties>
</file>